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1C43C8" w:rsidR="000035D5" w:rsidRDefault="000035D5">
                            <w:r>
                              <w:t xml:space="preserve">Reported on page number: </w:t>
                            </w:r>
                            <w:proofErr w:type="gramStart"/>
                            <w:r w:rsidR="006538D1">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11C43C8" w:rsidR="000035D5" w:rsidRDefault="000035D5">
                      <w:r>
                        <w:t xml:space="preserve">Reported on page number: </w:t>
                      </w:r>
                      <w:proofErr w:type="gramStart"/>
                      <w:r w:rsidR="006538D1">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54A36B" w:rsidR="000035D5" w:rsidRDefault="000035D5" w:rsidP="000035D5">
                            <w:r>
                              <w:t xml:space="preserve">Reported on page number: </w:t>
                            </w:r>
                            <w:r w:rsidR="006538D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B54A36B" w:rsidR="000035D5" w:rsidRDefault="000035D5" w:rsidP="000035D5">
                      <w:r>
                        <w:t xml:space="preserve">Reported on page number: </w:t>
                      </w:r>
                      <w:r w:rsidR="006538D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368F67" w:rsidR="000035D5" w:rsidRDefault="006538D1" w:rsidP="000035D5">
                            <w:r>
                              <w:t>Yes, and they are included as authors or mentioned in the acknowledgements if their contribution did not meet the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E368F67" w:rsidR="000035D5" w:rsidRDefault="006538D1" w:rsidP="000035D5">
                      <w:r>
                        <w:t>Yes, and they are included as authors or mentioned in the acknowledgements if their contribution did not meet the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B14649" w:rsidR="000035D5" w:rsidRDefault="006538D1" w:rsidP="000035D5">
                            <w:proofErr w:type="gramStart"/>
                            <w:r>
                              <w:t>Yes</w:t>
                            </w:r>
                            <w:proofErr w:type="gramEnd"/>
                            <w:r>
                              <w:t xml:space="preserve"> as described in the Ethics statement on </w:t>
                            </w:r>
                            <w:proofErr w:type="spellStart"/>
                            <w:r>
                              <w:t>pg</w:t>
                            </w:r>
                            <w:proofErr w:type="spellEnd"/>
                            <w:r>
                              <w:t xml:space="preserv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1B14649" w:rsidR="000035D5" w:rsidRDefault="006538D1" w:rsidP="000035D5">
                      <w:proofErr w:type="gramStart"/>
                      <w:r>
                        <w:t>Yes</w:t>
                      </w:r>
                      <w:proofErr w:type="gramEnd"/>
                      <w:r>
                        <w:t xml:space="preserve"> as described in the Ethics statement on </w:t>
                      </w:r>
                      <w:proofErr w:type="spellStart"/>
                      <w:r>
                        <w:t>pg</w:t>
                      </w:r>
                      <w:proofErr w:type="spellEnd"/>
                      <w:r>
                        <w:t xml:space="preserv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A58632" w:rsidR="000035D5" w:rsidRDefault="006538D1" w:rsidP="000035D5">
                            <w:r>
                              <w:t xml:space="preserve">Members of the local community made up the research team. Please note the description of the research team on </w:t>
                            </w:r>
                            <w:proofErr w:type="spellStart"/>
                            <w:r>
                              <w:t>pg</w:t>
                            </w:r>
                            <w:proofErr w:type="spellEnd"/>
                            <w:r>
                              <w:t xml:space="preserv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1A58632" w:rsidR="000035D5" w:rsidRDefault="006538D1" w:rsidP="000035D5">
                      <w:r>
                        <w:t xml:space="preserve">Members of the local community made up the research team. Please note the description of the research team on </w:t>
                      </w:r>
                      <w:proofErr w:type="spellStart"/>
                      <w:r>
                        <w:t>pg</w:t>
                      </w:r>
                      <w:proofErr w:type="spellEnd"/>
                      <w:r>
                        <w:t xml:space="preserve"> 10.</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31489B" w:rsidR="000035D5" w:rsidRDefault="006538D1" w:rsidP="000035D5">
                            <w:r>
                              <w:t>Facilitators who were members of the research team conducted all study activities in the local language of the participants, including for informed consent, which followed a guide and a protocol as was approved by local and international ethics review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331489B" w:rsidR="000035D5" w:rsidRDefault="006538D1" w:rsidP="000035D5">
                      <w:r>
                        <w:t>Facilitators who were members of the research team conducted all study activities in the local language of the participants, including for informed consent, which followed a guide and a protocol as was approved by local and international ethics review committe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10E8CB" w:rsidR="000035D5" w:rsidRDefault="006538D1" w:rsidP="000035D5">
                            <w:r>
                              <w:t>Yes. Findings have already been disseminated to SMRU clinics and stakeholders in presentations and meetings since the study comple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910E8CB" w:rsidR="000035D5" w:rsidRDefault="006538D1" w:rsidP="000035D5">
                      <w:r>
                        <w:t>Yes. Findings have already been disseminated to SMRU clinics and stakeholders in presentations and meetings since the study comple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C2120B" w:rsidR="000035D5" w:rsidRDefault="006538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3C2120B" w:rsidR="000035D5" w:rsidRDefault="006538D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B9792B" w:rsidR="000035D5" w:rsidRDefault="006538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B9792B" w:rsidR="000035D5" w:rsidRDefault="006538D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038057" w:rsidR="000035D5" w:rsidRDefault="006538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2038057" w:rsidR="000035D5" w:rsidRDefault="006538D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118B065" w:rsidR="000035D5" w:rsidRDefault="006538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118B065" w:rsidR="000035D5" w:rsidRDefault="006538D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BB5DF4" w:rsidR="000035D5" w:rsidRDefault="006538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0BB5DF4" w:rsidR="000035D5" w:rsidRDefault="006538D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5FE38" w14:textId="77777777" w:rsidR="00685F25" w:rsidRDefault="00685F25" w:rsidP="00F57A3B">
      <w:r>
        <w:separator/>
      </w:r>
    </w:p>
  </w:endnote>
  <w:endnote w:type="continuationSeparator" w:id="0">
    <w:p w14:paraId="473EFF4E" w14:textId="77777777" w:rsidR="00685F25" w:rsidRDefault="00685F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20B34" w14:textId="77777777" w:rsidR="00685F25" w:rsidRDefault="00685F25" w:rsidP="00F57A3B">
      <w:r>
        <w:separator/>
      </w:r>
    </w:p>
  </w:footnote>
  <w:footnote w:type="continuationSeparator" w:id="0">
    <w:p w14:paraId="0B236AEA" w14:textId="77777777" w:rsidR="00685F25" w:rsidRDefault="00685F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538D1"/>
    <w:rsid w:val="00685F25"/>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shmi, Ahmar H.</cp:lastModifiedBy>
  <cp:revision>8</cp:revision>
  <dcterms:created xsi:type="dcterms:W3CDTF">2023-07-07T07:51:00Z</dcterms:created>
  <dcterms:modified xsi:type="dcterms:W3CDTF">2024-07-05T21:35:00Z</dcterms:modified>
</cp:coreProperties>
</file>